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2B06AD" w:rsidR="00AC017F" w:rsidP="002B06AD" w:rsidRDefault="0090632C" w14:paraId="5F113B56" w14:textId="3E2B8C27">
      <w:pPr>
        <w:spacing w:line="480" w:lineRule="auto"/>
        <w:rPr>
          <w:rFonts w:ascii="Times New Roman" w:hAnsi="Times New Roman" w:cs="Times New Roman"/>
          <w:b/>
          <w:bCs/>
        </w:rPr>
      </w:pPr>
      <w:r w:rsidRPr="5B055F31" w:rsidR="0090632C">
        <w:rPr>
          <w:rFonts w:ascii="Times New Roman" w:hAnsi="Times New Roman" w:cs="Times New Roman"/>
          <w:b w:val="1"/>
          <w:bCs w:val="1"/>
        </w:rPr>
        <w:t xml:space="preserve">Appendix </w:t>
      </w:r>
      <w:r w:rsidRPr="5B055F31" w:rsidR="002B06AD">
        <w:rPr>
          <w:rFonts w:ascii="Times New Roman" w:hAnsi="Times New Roman" w:cs="Times New Roman"/>
          <w:b w:val="1"/>
          <w:bCs w:val="1"/>
        </w:rPr>
        <w:t>1</w:t>
      </w:r>
      <w:r w:rsidRPr="5B055F31" w:rsidR="0090632C">
        <w:rPr>
          <w:rFonts w:ascii="Times New Roman" w:hAnsi="Times New Roman" w:cs="Times New Roman"/>
          <w:b w:val="1"/>
          <w:bCs w:val="1"/>
        </w:rPr>
        <w:t>. A</w:t>
      </w:r>
      <w:r w:rsidRPr="5B055F31" w:rsidR="002B06AD">
        <w:rPr>
          <w:rFonts w:ascii="Times New Roman" w:hAnsi="Times New Roman" w:cs="Times New Roman"/>
          <w:b w:val="1"/>
          <w:bCs w:val="1"/>
        </w:rPr>
        <w:t xml:space="preserve">dvanced Practice Provider </w:t>
      </w:r>
      <w:r w:rsidRPr="5B055F31" w:rsidR="0090632C">
        <w:rPr>
          <w:rFonts w:ascii="Times New Roman" w:hAnsi="Times New Roman" w:cs="Times New Roman"/>
          <w:b w:val="1"/>
          <w:bCs w:val="1"/>
        </w:rPr>
        <w:t>Foundations of Emergency Medicine Foundations I Curriculum.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935"/>
        <w:gridCol w:w="6825"/>
      </w:tblGrid>
      <w:tr w:rsidR="5B055F31" w:rsidTr="5B055F31" w14:paraId="5EFF0201">
        <w:trPr>
          <w:trHeight w:val="300"/>
        </w:trPr>
        <w:tc>
          <w:tcPr>
            <w:tcW w:w="1935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59726838" w14:textId="2882C4D0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Unit</w:t>
            </w:r>
          </w:p>
        </w:tc>
        <w:tc>
          <w:tcPr>
            <w:tcW w:w="6825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746FF634" w14:textId="29369C65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eneral Topics</w:t>
            </w:r>
          </w:p>
        </w:tc>
      </w:tr>
      <w:tr w:rsidR="5B055F31" w:rsidTr="5B055F31" w14:paraId="4CC245B0">
        <w:trPr>
          <w:trHeight w:val="300"/>
        </w:trPr>
        <w:tc>
          <w:tcPr>
            <w:tcW w:w="1935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7FCA6DDB" w14:textId="63832E4F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I I</w:t>
            </w:r>
          </w:p>
        </w:tc>
        <w:tc>
          <w:tcPr>
            <w:tcW w:w="6825" w:type="dxa"/>
            <w:tcBorders>
              <w:top w:val="single" w:color="000000" w:themeColor="text1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46BA4A8C" w14:textId="33F72B07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I Bleeding, Esophageal and Stomach Disorders</w:t>
            </w:r>
          </w:p>
        </w:tc>
      </w:tr>
      <w:tr w:rsidR="5B055F31" w:rsidTr="5B055F31" w14:paraId="6D0E19F7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4CE727C3" w14:textId="4C5DFB36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I II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517D1968" w14:textId="6B3C2BFD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cute Abdomen, Anorectal</w:t>
            </w:r>
          </w:p>
        </w:tc>
      </w:tr>
      <w:tr w:rsidR="5B055F31" w:rsidTr="5B055F31" w14:paraId="473C0FFB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70D8ACD4" w14:textId="0BDB620A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I III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19D0CDB3" w14:textId="77284E85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Biliary, Liver, GI Infections</w:t>
            </w:r>
          </w:p>
        </w:tc>
      </w:tr>
      <w:tr w:rsidR="5B055F31" w:rsidTr="5B055F31" w14:paraId="5CFBF2E0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27BEC89E" w14:textId="180D09B1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ulm I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0C11EA5E" w14:textId="4F90AD7F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n-infectious Pulmonary Disease</w:t>
            </w:r>
          </w:p>
        </w:tc>
      </w:tr>
      <w:tr w:rsidR="5B055F31" w:rsidTr="5B055F31" w14:paraId="12DEA354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45C70688" w14:textId="2A703DED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ulm II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1CA271DE" w14:textId="3688EE8E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nfectious Pulmonary Disease</w:t>
            </w:r>
          </w:p>
        </w:tc>
      </w:tr>
      <w:tr w:rsidR="5B055F31" w:rsidTr="5B055F31" w14:paraId="6617D527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35EE05D3" w14:textId="268AC40D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ards I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3E5273FD" w14:textId="0EF798B9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ysrhythmias</w:t>
            </w:r>
          </w:p>
        </w:tc>
      </w:tr>
      <w:tr w:rsidR="5B055F31" w:rsidTr="5B055F31" w14:paraId="7D263806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7F6D3BC2" w14:textId="09EFC1FA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ards II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7B14BC60" w14:textId="75448D16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CS, CHF</w:t>
            </w:r>
          </w:p>
        </w:tc>
      </w:tr>
      <w:tr w:rsidR="5B055F31" w:rsidTr="5B055F31" w14:paraId="0998E03B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4AF65886" w14:textId="6F8E5F80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ards III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45BA00F5" w14:textId="242EA4E8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Valvular disease, Carditis, Syncope</w:t>
            </w:r>
          </w:p>
        </w:tc>
      </w:tr>
      <w:tr w:rsidR="5B055F31" w:rsidTr="5B055F31" w14:paraId="0884DEA5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7F22A5E9" w14:textId="3D2F164D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Vascular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3974AE1D" w14:textId="4135A17A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issection, Aneurysm, DVT &amp; HTN</w:t>
            </w:r>
          </w:p>
        </w:tc>
      </w:tr>
      <w:tr w:rsidR="5B055F31" w:rsidTr="5B055F31" w14:paraId="747342F0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626B354C" w14:textId="50935B2E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HEENT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05B66D1B" w14:textId="4C33E323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ye, Ear, Nose &amp; Throat Emergencies</w:t>
            </w:r>
          </w:p>
        </w:tc>
      </w:tr>
      <w:tr w:rsidR="5B055F31" w:rsidTr="5B055F31" w14:paraId="3C65E45A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48760358" w14:textId="104A673C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D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0D8311BD" w14:textId="3A6DBDBE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nfectious Emergencies</w:t>
            </w:r>
          </w:p>
        </w:tc>
      </w:tr>
      <w:tr w:rsidR="5B055F31" w:rsidTr="5B055F31" w14:paraId="4EA9E368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1565956A" w14:textId="6A195658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euro I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14B6EA70" w14:textId="4029BEDD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eizure, Coma, AMS, Vertigo, Headache, Meningitis</w:t>
            </w:r>
          </w:p>
        </w:tc>
      </w:tr>
      <w:tr w:rsidR="5B055F31" w:rsidTr="5B055F31" w14:paraId="43654BA6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08062BF0" w14:textId="2B926BB0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euro II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0D623694" w14:textId="14DF8563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roke, Neuromuscular, Neuropathy, Spinal Cord</w:t>
            </w:r>
          </w:p>
        </w:tc>
      </w:tr>
      <w:tr w:rsidR="5B055F31" w:rsidTr="5B055F31" w14:paraId="38AFBD32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58138A9D" w14:textId="0E8F15D8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ox I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1FF4E5DD" w14:textId="3EFF23CF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oxidromes and Poisoning I</w:t>
            </w:r>
          </w:p>
        </w:tc>
      </w:tr>
      <w:tr w:rsidR="5B055F31" w:rsidTr="5B055F31" w14:paraId="226423B3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386805D6" w14:textId="6E3AA995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ox II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3B3E9913" w14:textId="0378DC7C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oxidromes and Poisoning II</w:t>
            </w:r>
          </w:p>
        </w:tc>
      </w:tr>
      <w:tr w:rsidR="5B055F31" w:rsidTr="5B055F31" w14:paraId="019DF973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576F08DD" w14:textId="7AF116EF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nvironmental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24CC9236" w14:textId="199BCECC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nvironmental Exposures</w:t>
            </w:r>
          </w:p>
        </w:tc>
      </w:tr>
      <w:tr w:rsidR="5B055F31" w:rsidTr="5B055F31" w14:paraId="79A5E345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4B6C5F3A" w14:textId="428948B5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nal / Male GU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4E30D16E" w14:textId="6576CB53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nal and Male Genitourinary Disorders</w:t>
            </w:r>
          </w:p>
        </w:tc>
      </w:tr>
      <w:tr w:rsidR="5B055F31" w:rsidTr="5B055F31" w14:paraId="31D3E173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613962AB" w14:textId="53FEDBCA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YN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6C9F95D5" w14:textId="5AFAF2F1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Ovarian and Uterine Disease, Gyn Infection</w:t>
            </w:r>
          </w:p>
        </w:tc>
      </w:tr>
      <w:tr w:rsidR="5B055F31" w:rsidTr="5B055F31" w14:paraId="1A45EDDC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052936F3" w14:textId="34B0ED84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OB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7D94D5A3" w14:textId="07E90C99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egnancy Emergencies</w:t>
            </w:r>
          </w:p>
        </w:tc>
      </w:tr>
      <w:tr w:rsidR="5B055F31" w:rsidTr="5B055F31" w14:paraId="22CA4B3B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5C8BEC26" w14:textId="6E18027F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ndo / Metabolic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58560149" w14:textId="512CE066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ndocrine, Metabolic and Nutritional Disorders</w:t>
            </w:r>
          </w:p>
        </w:tc>
      </w:tr>
      <w:tr w:rsidR="5B055F31" w:rsidTr="5B055F31" w14:paraId="768DC016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47B135F0" w14:textId="79328E41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Heme / Onc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0C7473B7" w14:textId="5B5D60E0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Hematologic Emergencies, Emergent Complications of Malignancy</w:t>
            </w:r>
          </w:p>
        </w:tc>
      </w:tr>
      <w:tr w:rsidR="5B055F31" w:rsidTr="5B055F31" w14:paraId="277403B3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181D5F77" w14:textId="156CDA28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sych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7FB52C4B" w14:textId="22C948EC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sychiatric Emergencies</w:t>
            </w:r>
          </w:p>
        </w:tc>
      </w:tr>
      <w:tr w:rsidR="5B055F31" w:rsidTr="5B055F31" w14:paraId="37F2F305">
        <w:trPr>
          <w:trHeight w:val="300"/>
        </w:trPr>
        <w:tc>
          <w:tcPr>
            <w:tcW w:w="193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28241763" w14:textId="4563B4CE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mmuno / Derm</w:t>
            </w:r>
          </w:p>
        </w:tc>
        <w:tc>
          <w:tcPr>
            <w:tcW w:w="6825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000000" w:themeColor="text1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5B055F31" w:rsidP="5B055F31" w:rsidRDefault="5B055F31" w14:paraId="2BD70030" w14:textId="3E075610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B055F31" w:rsidR="5B055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mmune System Disorders, Skin Emergencies</w:t>
            </w:r>
          </w:p>
        </w:tc>
      </w:tr>
    </w:tbl>
    <w:p w:rsidRPr="002B06AD" w:rsidR="0090632C" w:rsidRDefault="0090632C" w14:paraId="48B2DC03" w14:textId="5F98C3D0">
      <w:pPr>
        <w:rPr>
          <w:rFonts w:ascii="Times New Roman" w:hAnsi="Times New Roman" w:cs="Times New Roman"/>
        </w:rPr>
      </w:pPr>
    </w:p>
    <w:sectPr w:rsidRPr="002B06AD" w:rsidR="0090632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32C"/>
    <w:rsid w:val="0010214E"/>
    <w:rsid w:val="00152693"/>
    <w:rsid w:val="0019712F"/>
    <w:rsid w:val="002B06AD"/>
    <w:rsid w:val="0034184D"/>
    <w:rsid w:val="003467BB"/>
    <w:rsid w:val="0039084F"/>
    <w:rsid w:val="003C18E5"/>
    <w:rsid w:val="00423D6F"/>
    <w:rsid w:val="005723B5"/>
    <w:rsid w:val="00587FCF"/>
    <w:rsid w:val="005A112B"/>
    <w:rsid w:val="00770276"/>
    <w:rsid w:val="0090632C"/>
    <w:rsid w:val="009439E4"/>
    <w:rsid w:val="00993EB0"/>
    <w:rsid w:val="00A17187"/>
    <w:rsid w:val="00A94E8E"/>
    <w:rsid w:val="00AC017F"/>
    <w:rsid w:val="00B7578B"/>
    <w:rsid w:val="00C66998"/>
    <w:rsid w:val="00C876BD"/>
    <w:rsid w:val="00E108AF"/>
    <w:rsid w:val="5B05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B51D1"/>
  <w15:chartTrackingRefBased/>
  <w15:docId w15:val="{CDDC7F43-7C95-5245-BFA5-AC303CF5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632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632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3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63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63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63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63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63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63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0632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0632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0632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0632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0632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0632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0632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0632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063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632C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0632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63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063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632C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063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63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63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632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063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632C"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8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.~WRD0000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ndsey, Steven</dc:creator>
  <keywords/>
  <dc:description/>
  <lastModifiedBy>Lindsey, Steven</lastModifiedBy>
  <revision>3</revision>
  <dcterms:created xsi:type="dcterms:W3CDTF">2024-08-13T19:25:00.0000000Z</dcterms:created>
  <dcterms:modified xsi:type="dcterms:W3CDTF">2025-01-27T14:15:59.9225918Z</dcterms:modified>
</coreProperties>
</file>